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CAE0EDE" w14:paraId="71A361A0" wp14:textId="3B9F6D4C">
      <w:pPr>
        <w:rPr>
          <w:b w:val="1"/>
          <w:bCs w:val="1"/>
        </w:rPr>
      </w:pPr>
      <w:r w:rsidRPr="7CAE0EDE" w:rsidR="21F67C8C">
        <w:rPr>
          <w:b w:val="1"/>
          <w:bCs w:val="1"/>
        </w:rPr>
        <w:t>Supplementary</w:t>
      </w:r>
      <w:r w:rsidRPr="7CAE0EDE" w:rsidR="21F67C8C">
        <w:rPr>
          <w:b w:val="1"/>
          <w:bCs w:val="1"/>
        </w:rPr>
        <w:t xml:space="preserve"> Material </w:t>
      </w:r>
    </w:p>
    <w:p xmlns:wp14="http://schemas.microsoft.com/office/word/2010/wordml" w:rsidP="7CAE0EDE" w14:paraId="2C078E63" wp14:textId="2D5F7480">
      <w:pPr>
        <w:rPr>
          <w:b w:val="1"/>
          <w:bCs w:val="1"/>
          <w:sz w:val="24"/>
          <w:szCs w:val="24"/>
        </w:rPr>
      </w:pPr>
      <w:r w:rsidRPr="7CAE0EDE" w:rsidR="61189DA4">
        <w:rPr>
          <w:sz w:val="24"/>
          <w:szCs w:val="24"/>
        </w:rPr>
        <w:t>Example of Analysis Progres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80"/>
        <w:gridCol w:w="5670"/>
        <w:gridCol w:w="1965"/>
        <w:gridCol w:w="3158"/>
      </w:tblGrid>
      <w:tr w:rsidR="0EFE02D7" w:rsidTr="7CAE0EDE" w14:paraId="3BABBF2D">
        <w:trPr>
          <w:trHeight w:val="300"/>
        </w:trPr>
        <w:tc>
          <w:tcPr>
            <w:tcW w:w="2280" w:type="dxa"/>
            <w:tcMar/>
          </w:tcPr>
          <w:p w:rsidR="61189DA4" w:rsidP="0EFE02D7" w:rsidRDefault="61189DA4" w14:paraId="136D156A" w14:textId="6AC84012">
            <w:pPr>
              <w:pStyle w:val="Normal"/>
              <w:rPr>
                <w:b w:val="1"/>
                <w:bCs w:val="1"/>
              </w:rPr>
            </w:pPr>
            <w:r w:rsidRPr="0EFE02D7" w:rsidR="61189DA4">
              <w:rPr>
                <w:b w:val="1"/>
                <w:bCs w:val="1"/>
              </w:rPr>
              <w:t xml:space="preserve">Code </w:t>
            </w:r>
          </w:p>
        </w:tc>
        <w:tc>
          <w:tcPr>
            <w:tcW w:w="5670" w:type="dxa"/>
            <w:tcMar/>
          </w:tcPr>
          <w:p w:rsidR="61189DA4" w:rsidP="0EFE02D7" w:rsidRDefault="61189DA4" w14:paraId="63668EE8" w14:textId="17D7E6E6">
            <w:pPr>
              <w:pStyle w:val="Normal"/>
              <w:rPr>
                <w:b w:val="1"/>
                <w:bCs w:val="1"/>
              </w:rPr>
            </w:pPr>
            <w:r w:rsidRPr="0EFE02D7" w:rsidR="61189DA4">
              <w:rPr>
                <w:b w:val="1"/>
                <w:bCs w:val="1"/>
              </w:rPr>
              <w:t xml:space="preserve">Quote </w:t>
            </w:r>
          </w:p>
        </w:tc>
        <w:tc>
          <w:tcPr>
            <w:tcW w:w="1965" w:type="dxa"/>
            <w:tcMar/>
          </w:tcPr>
          <w:p w:rsidR="61189DA4" w:rsidP="0EFE02D7" w:rsidRDefault="61189DA4" w14:paraId="59BBDF84" w14:textId="5C523A75">
            <w:pPr>
              <w:pStyle w:val="Normal"/>
              <w:rPr>
                <w:b w:val="1"/>
                <w:bCs w:val="1"/>
              </w:rPr>
            </w:pPr>
            <w:r w:rsidRPr="0EFE02D7" w:rsidR="61189DA4">
              <w:rPr>
                <w:b w:val="1"/>
                <w:bCs w:val="1"/>
              </w:rPr>
              <w:t xml:space="preserve">Theme </w:t>
            </w:r>
          </w:p>
        </w:tc>
        <w:tc>
          <w:tcPr>
            <w:tcW w:w="3158" w:type="dxa"/>
            <w:tcMar/>
          </w:tcPr>
          <w:p w:rsidR="61189DA4" w:rsidP="0EFE02D7" w:rsidRDefault="61189DA4" w14:paraId="5B488B55" w14:textId="2071CB59">
            <w:pPr>
              <w:pStyle w:val="Normal"/>
              <w:rPr>
                <w:b w:val="1"/>
                <w:bCs w:val="1"/>
              </w:rPr>
            </w:pPr>
            <w:r w:rsidRPr="0EFE02D7" w:rsidR="61189DA4">
              <w:rPr>
                <w:b w:val="1"/>
                <w:bCs w:val="1"/>
              </w:rPr>
              <w:t xml:space="preserve">Theme </w:t>
            </w:r>
            <w:r w:rsidRPr="0EFE02D7" w:rsidR="61189DA4">
              <w:rPr>
                <w:b w:val="1"/>
                <w:bCs w:val="1"/>
              </w:rPr>
              <w:t xml:space="preserve">description </w:t>
            </w:r>
          </w:p>
        </w:tc>
      </w:tr>
      <w:tr w:rsidR="0EFE02D7" w:rsidTr="7CAE0EDE" w14:paraId="009CEA1A">
        <w:trPr>
          <w:trHeight w:val="300"/>
        </w:trPr>
        <w:tc>
          <w:tcPr>
            <w:tcW w:w="2280" w:type="dxa"/>
            <w:tcMar/>
          </w:tcPr>
          <w:p w:rsidR="5A2CDB89" w:rsidP="0EFE02D7" w:rsidRDefault="5A2CDB89" w14:paraId="4CDCC59C" w14:textId="1D024393">
            <w:pPr>
              <w:pStyle w:val="Normal"/>
            </w:pPr>
            <w:r w:rsidR="5A2CDB89">
              <w:rPr/>
              <w:t xml:space="preserve">Joining the Shed </w:t>
            </w:r>
          </w:p>
        </w:tc>
        <w:tc>
          <w:tcPr>
            <w:tcW w:w="5670" w:type="dxa"/>
            <w:tcMar/>
          </w:tcPr>
          <w:p w:rsidR="5A2CDB89" w:rsidP="7CAE0EDE" w:rsidRDefault="5A2CDB89" w14:paraId="23F84E7D" w14:textId="4E5B6E4C">
            <w:pPr>
              <w:pStyle w:val="Normal"/>
              <w:spacing w:after="0" w:line="480" w:lineRule="auto"/>
              <w:ind w:firstLine="0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Well, what happens is we get an email saying they have a specific person they think would 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enefit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from our Shed and then we 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lso we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get an email or a phone number or something for them. They’ve already talked to them about 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t</w:t>
            </w:r>
            <w:r w:rsidRPr="7CAE0EDE" w:rsidR="5A2CDB89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nd we just invite them in to come and have a look down and see what they think. </w:t>
            </w:r>
            <w:r w:rsidRPr="7CAE0EDE" w:rsidR="5A2CDB89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nterview participant (Ray)</w:t>
            </w:r>
          </w:p>
          <w:p w:rsidR="0EFE02D7" w:rsidP="0EFE02D7" w:rsidRDefault="0EFE02D7" w14:paraId="349A9E1F" w14:textId="0DF33D84">
            <w:pPr>
              <w:pStyle w:val="Normal"/>
              <w:spacing w:after="0" w:line="480" w:lineRule="auto"/>
              <w:ind w:firstLine="720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  <w:p w:rsidR="0EFE02D7" w:rsidP="0EFE02D7" w:rsidRDefault="0EFE02D7" w14:paraId="682D42BF" w14:textId="73510F58">
            <w:pPr>
              <w:pStyle w:val="Normal"/>
              <w:spacing w:after="0" w:line="480" w:lineRule="auto"/>
              <w:ind w:firstLine="0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  <w:p w:rsidR="0EFE02D7" w:rsidP="0EFE02D7" w:rsidRDefault="0EFE02D7" w14:paraId="34A44246" w14:textId="2E3DE9A2">
            <w:pPr>
              <w:pStyle w:val="Normal"/>
            </w:pPr>
          </w:p>
        </w:tc>
        <w:tc>
          <w:tcPr>
            <w:tcW w:w="1965" w:type="dxa"/>
            <w:vMerge w:val="restart"/>
            <w:tcMar/>
          </w:tcPr>
          <w:p w:rsidR="61189DA4" w:rsidP="0EFE02D7" w:rsidRDefault="61189DA4" w14:paraId="79353E02" w14:textId="14A939E9">
            <w:pPr>
              <w:pStyle w:val="Normal"/>
            </w:pPr>
            <w:r w:rsidR="61189DA4">
              <w:rPr/>
              <w:t xml:space="preserve">Pathways and Motivations to Joining the Shed </w:t>
            </w:r>
          </w:p>
        </w:tc>
        <w:tc>
          <w:tcPr>
            <w:tcW w:w="3158" w:type="dxa"/>
            <w:vMerge w:val="restart"/>
            <w:tcMar/>
          </w:tcPr>
          <w:p w:rsidR="61189DA4" w:rsidP="0EFE02D7" w:rsidRDefault="61189DA4" w14:paraId="78013B6B" w14:textId="7AD86697">
            <w:pPr>
              <w:pStyle w:val="Normal"/>
            </w:pPr>
            <w:r w:rsidR="61189DA4">
              <w:rPr/>
              <w:t xml:space="preserve">There are varied pathways to joining the Shed, and different motivations for joining. E.g., sometimes this was encouraged by relatives, sometimes it was associated with </w:t>
            </w:r>
            <w:r w:rsidR="61189DA4">
              <w:rPr/>
              <w:t>a big change</w:t>
            </w:r>
            <w:r w:rsidR="61189DA4">
              <w:rPr/>
              <w:t xml:space="preserve"> in personal circumstances like </w:t>
            </w:r>
            <w:r w:rsidR="3CB9B5E1">
              <w:rPr/>
              <w:t>retirement</w:t>
            </w:r>
            <w:r w:rsidR="61189DA4">
              <w:rPr/>
              <w:t xml:space="preserve"> or be</w:t>
            </w:r>
            <w:r w:rsidR="2F61108B">
              <w:rPr/>
              <w:t>reavement</w:t>
            </w:r>
            <w:r w:rsidR="08165E63">
              <w:rPr/>
              <w:t xml:space="preserve">. The Shed can </w:t>
            </w:r>
            <w:r w:rsidR="08165E63">
              <w:rPr/>
              <w:t>provide</w:t>
            </w:r>
            <w:r w:rsidR="08165E63">
              <w:rPr/>
              <w:t xml:space="preserve"> a new sense of </w:t>
            </w:r>
            <w:r w:rsidR="7BD4941A">
              <w:rPr/>
              <w:t xml:space="preserve">belonging and </w:t>
            </w:r>
            <w:r w:rsidR="08165E63">
              <w:rPr/>
              <w:t>identify</w:t>
            </w:r>
            <w:r w:rsidR="08165E63">
              <w:rPr/>
              <w:t xml:space="preserve"> after the change (e.g., retirement). </w:t>
            </w:r>
          </w:p>
        </w:tc>
      </w:tr>
      <w:tr w:rsidR="0EFE02D7" w:rsidTr="7CAE0EDE" w14:paraId="44CF1500">
        <w:trPr>
          <w:trHeight w:val="300"/>
        </w:trPr>
        <w:tc>
          <w:tcPr>
            <w:tcW w:w="2280" w:type="dxa"/>
            <w:tcMar/>
          </w:tcPr>
          <w:p w:rsidR="08165E63" w:rsidP="0EFE02D7" w:rsidRDefault="08165E63" w14:paraId="7E013DFE" w14:textId="53DA99EF">
            <w:pPr>
              <w:pStyle w:val="Normal"/>
            </w:pPr>
            <w:r w:rsidR="08165E63">
              <w:rPr/>
              <w:t xml:space="preserve">Sense of belonging </w:t>
            </w:r>
          </w:p>
        </w:tc>
        <w:tc>
          <w:tcPr>
            <w:tcW w:w="5670" w:type="dxa"/>
            <w:tcMar/>
          </w:tcPr>
          <w:p w:rsidR="08165E63" w:rsidP="7CAE0EDE" w:rsidRDefault="08165E63" w14:paraId="6DE4CE77" w14:textId="1375944D">
            <w:pPr>
              <w:spacing w:after="0" w:line="480" w:lineRule="auto"/>
              <w:ind w:firstLine="0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And you know 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t's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mazing how some people, 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ey've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ll got issues, but when they come in - we have a laugh, a joke most of the time anyway - but 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t's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funny how quickly they feel like they belong. </w:t>
            </w:r>
            <w:r w:rsidRPr="7CAE0EDE" w:rsidR="08165E6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nterview participant (Ray)</w:t>
            </w:r>
          </w:p>
          <w:p w:rsidR="0EFE02D7" w:rsidP="0EFE02D7" w:rsidRDefault="0EFE02D7" w14:paraId="5F7F5D70" w14:textId="349784E9">
            <w:pPr>
              <w:pStyle w:val="Normal"/>
            </w:pPr>
          </w:p>
        </w:tc>
        <w:tc>
          <w:tcPr>
            <w:tcW w:w="1965" w:type="dxa"/>
            <w:vMerge/>
            <w:tcMar/>
          </w:tcPr>
          <w:p w14:paraId="75EB6A6F"/>
        </w:tc>
        <w:tc>
          <w:tcPr>
            <w:tcW w:w="3158" w:type="dxa"/>
            <w:vMerge/>
            <w:tcMar/>
          </w:tcPr>
          <w:p w14:paraId="7144D7E4"/>
        </w:tc>
      </w:tr>
      <w:tr w:rsidR="0EFE02D7" w:rsidTr="7CAE0EDE" w14:paraId="63656E4E">
        <w:trPr>
          <w:trHeight w:val="300"/>
        </w:trPr>
        <w:tc>
          <w:tcPr>
            <w:tcW w:w="2280" w:type="dxa"/>
            <w:tcMar/>
          </w:tcPr>
          <w:p w:rsidR="08165E63" w:rsidP="0EFE02D7" w:rsidRDefault="08165E63" w14:paraId="0E062D5F" w14:textId="750D3AA8">
            <w:pPr>
              <w:pStyle w:val="Normal"/>
            </w:pPr>
            <w:r w:rsidR="08165E63">
              <w:rPr/>
              <w:t xml:space="preserve">Change in circumstances </w:t>
            </w:r>
          </w:p>
        </w:tc>
        <w:tc>
          <w:tcPr>
            <w:tcW w:w="5670" w:type="dxa"/>
            <w:tcMar/>
          </w:tcPr>
          <w:p w:rsidR="08165E63" w:rsidP="7CAE0EDE" w:rsidRDefault="08165E63" w14:paraId="2F05A4DE" w14:textId="0E8820D9">
            <w:pPr>
              <w:spacing w:after="0" w:line="480" w:lineRule="auto"/>
              <w:ind w:firstLine="0"/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I've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been diagnosed with vascular 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dementia</w:t>
            </w:r>
            <w:r w:rsidRPr="7CAE0EDE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nd I just needed to do things to keep me as independent as possible</w:t>
            </w:r>
          </w:p>
          <w:p w:rsidR="0EFE02D7" w:rsidP="0EFE02D7" w:rsidRDefault="0EFE02D7" w14:paraId="6C4E0E27" w14:textId="70866C1F">
            <w:pPr>
              <w:pStyle w:val="Normal"/>
            </w:pPr>
          </w:p>
        </w:tc>
        <w:tc>
          <w:tcPr>
            <w:tcW w:w="1965" w:type="dxa"/>
            <w:vMerge/>
            <w:tcMar/>
          </w:tcPr>
          <w:p w14:paraId="0ECF84E8"/>
        </w:tc>
        <w:tc>
          <w:tcPr>
            <w:tcW w:w="3158" w:type="dxa"/>
            <w:vMerge/>
            <w:tcMar/>
          </w:tcPr>
          <w:p w14:paraId="139CBDAF"/>
        </w:tc>
      </w:tr>
      <w:tr w:rsidR="0EFE02D7" w:rsidTr="7CAE0EDE" w14:paraId="63EFF1DC">
        <w:trPr>
          <w:trHeight w:val="300"/>
        </w:trPr>
        <w:tc>
          <w:tcPr>
            <w:tcW w:w="2280" w:type="dxa"/>
            <w:tcMar/>
          </w:tcPr>
          <w:p w:rsidR="08165E63" w:rsidP="0EFE02D7" w:rsidRDefault="08165E63" w14:paraId="29F4088E" w14:textId="5E585689">
            <w:pPr>
              <w:pStyle w:val="Normal"/>
            </w:pPr>
            <w:r w:rsidR="08165E63">
              <w:rPr/>
              <w:t xml:space="preserve">Sense of identify </w:t>
            </w:r>
          </w:p>
        </w:tc>
        <w:tc>
          <w:tcPr>
            <w:tcW w:w="5670" w:type="dxa"/>
            <w:tcMar/>
          </w:tcPr>
          <w:p w:rsidR="08165E63" w:rsidP="0EFE02D7" w:rsidRDefault="08165E63" w14:paraId="48BE9202" w14:textId="28A16D83">
            <w:pPr>
              <w:spacing w:after="0" w:line="480" w:lineRule="auto"/>
              <w:ind w:left="0"/>
              <w:rPr>
                <w:rFonts w:ascii="Calibri" w:hAnsi="Calibri" w:eastAsia="Calibri" w:cs="Calibri"/>
                <w:noProof w:val="0"/>
                <w:sz w:val="24"/>
                <w:szCs w:val="24"/>
                <w:lang w:val="en-US"/>
              </w:rPr>
            </w:pPr>
            <w:r w:rsidRPr="0EFE02D7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I’m</w:t>
            </w:r>
            <w:r w:rsidRPr="0EFE02D7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a Shed ambassador and I run my own Shed and people go “what's that?” Shed gives a new identity instead of saying I used to be </w:t>
            </w:r>
            <w:r w:rsidRPr="0EFE02D7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a policeman</w:t>
            </w:r>
            <w:r w:rsidRPr="0EFE02D7" w:rsidR="08165E63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or in the Navy.” </w:t>
            </w:r>
            <w:r w:rsidRPr="0EFE02D7" w:rsidR="08165E6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Interview participant (George)</w:t>
            </w:r>
          </w:p>
          <w:p w:rsidR="0EFE02D7" w:rsidP="0EFE02D7" w:rsidRDefault="0EFE02D7" w14:paraId="32D93938" w14:textId="447DDA1C">
            <w:pPr>
              <w:pStyle w:val="Normal"/>
              <w:spacing w:line="480" w:lineRule="auto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  <w:vMerge/>
            <w:tcMar/>
          </w:tcPr>
          <w:p w14:paraId="4215D526"/>
        </w:tc>
        <w:tc>
          <w:tcPr>
            <w:tcW w:w="3158" w:type="dxa"/>
            <w:vMerge/>
            <w:tcMar/>
          </w:tcPr>
          <w:p w14:paraId="2CEF5427"/>
        </w:tc>
      </w:tr>
    </w:tbl>
    <w:p w:rsidR="0EFE02D7" w:rsidP="0EFE02D7" w:rsidRDefault="0EFE02D7" w14:paraId="1AFC1072" w14:textId="37D0C8E1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C205CA"/>
    <w:rsid w:val="08165E63"/>
    <w:rsid w:val="0C0A2A14"/>
    <w:rsid w:val="0EFE02D7"/>
    <w:rsid w:val="185BC7B3"/>
    <w:rsid w:val="18ACD2A3"/>
    <w:rsid w:val="1BE47365"/>
    <w:rsid w:val="1F1C1427"/>
    <w:rsid w:val="21F67C8C"/>
    <w:rsid w:val="2253B4E9"/>
    <w:rsid w:val="2F61108B"/>
    <w:rsid w:val="300CD287"/>
    <w:rsid w:val="3662EBAE"/>
    <w:rsid w:val="399A8C70"/>
    <w:rsid w:val="3CB9B5E1"/>
    <w:rsid w:val="5A2CDB89"/>
    <w:rsid w:val="61189DA4"/>
    <w:rsid w:val="62C205CA"/>
    <w:rsid w:val="6F92F10D"/>
    <w:rsid w:val="7086B400"/>
    <w:rsid w:val="72CA91CF"/>
    <w:rsid w:val="7BD4941A"/>
    <w:rsid w:val="7CAE0EDE"/>
    <w:rsid w:val="7EE7D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F5883"/>
  <w15:chartTrackingRefBased/>
  <w15:docId w15:val="{9306C45E-0E1D-455E-A334-8031573AB58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12T10:14:15.9291182Z</dcterms:created>
  <dcterms:modified xsi:type="dcterms:W3CDTF">2023-05-23T08:08:22.5211241Z</dcterms:modified>
  <dc:creator>Bryony Porter (HSC - Visitor)</dc:creator>
  <lastModifiedBy>Bryony Porter (HSC - Visitor)</lastModifiedBy>
</coreProperties>
</file>